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 xml:space="preserve">Supplementary Table 3. </w:t>
      </w:r>
      <w:r>
        <w:rPr>
          <w:rFonts w:cs="Arial" w:ascii="Arial" w:hAnsi="Arial"/>
          <w:color w:val="000000"/>
          <w:lang w:val="en-US"/>
        </w:rPr>
        <w:t xml:space="preserve">Additional clinical characteristics of APS patients with triple aPL positivity vs single or double aPL positivity. </w:t>
      </w:r>
    </w:p>
    <w:p>
      <w:pPr>
        <w:pStyle w:val="Normal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8832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92"/>
        <w:gridCol w:w="1080"/>
        <w:gridCol w:w="771"/>
        <w:gridCol w:w="1029"/>
        <w:gridCol w:w="900"/>
        <w:gridCol w:w="1260"/>
      </w:tblGrid>
      <w:tr>
        <w:trPr>
          <w:trHeight w:val="264" w:hRule="atLeast"/>
        </w:trPr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Tripl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ositivity N=15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% 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ingle / doub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ositiv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=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%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eurological disease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71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2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ransient ischemic attack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2.9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9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5.2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85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ore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.8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7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rebellar ataxi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263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5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1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1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ransient global amnesi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4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47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ulti-infarct dementi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.1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1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ute ischemic encephalopathy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263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phale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1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56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ultiple sclerosis lik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4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9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sychosis/depression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5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37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s neuropathie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.1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51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Cardiovascular disease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71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2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263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stable angin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4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47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ronic cardiomyopathy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4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47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getation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3.3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4.3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27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seudo infective endocarditi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5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37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lve thickening and dysfunction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3.3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066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spiratory disease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71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2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imary pulmonary hypertension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4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ondary pulmonary hypertension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.8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7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jor pulmonary arterial thrombosi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4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9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lmonary microthrombosi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9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6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leuriti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1.9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311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 pulmonary manifestation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3.3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.8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5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heumatologic disease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71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2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vascular necrosis of bon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4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stemic lupus erythematosu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3.3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3.3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  <w:t>0.176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thralgia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3.3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34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thriti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3.3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3.3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9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kin disease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71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2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do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eticulari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6.2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3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in ulceration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3.3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.1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7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Inferior extremity superficial thrombophlebiti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53.3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40.5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389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seudovasculitic lesion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4.3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02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uperficial cutaneous necrosi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3.3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066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gital gangren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3.3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066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etoderm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4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Other disease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71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029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tinal artery thrombosi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263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yroidism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.8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7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ptic neuropathy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4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phthalmic sicc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71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hrombocytopeni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9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6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utoimmune hemolytic anemi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3.3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0.066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croangiopathic hemolytic anemi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.1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88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ukopeni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00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3.3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9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9</w:t>
            </w:r>
          </w:p>
        </w:tc>
      </w:tr>
      <w:tr>
        <w:trPr>
          <w:trHeight w:val="264" w:hRule="atLeast"/>
        </w:trPr>
        <w:tc>
          <w:tcPr>
            <w:tcW w:w="37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nopaus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6.7%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8.1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16:13:00Z</dcterms:created>
  <dc:creator>ASH2</dc:creator>
  <dc:description/>
  <cp:keywords/>
  <dc:language>en-US</dc:language>
  <cp:lastModifiedBy>Michael Handschin</cp:lastModifiedBy>
  <cp:lastPrinted>2018-09-27T15:12:00Z</cp:lastPrinted>
  <dcterms:modified xsi:type="dcterms:W3CDTF">2018-11-15T10:42:00Z</dcterms:modified>
  <cp:revision>4</cp:revision>
  <dc:subject/>
  <dc:title>Belgrado APS study</dc:title>
</cp:coreProperties>
</file>